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page" w:horzAnchor="margin" w:tblpXSpec="center" w:tblpY="1527"/>
        <w:tblW w:w="11640" w:type="dxa"/>
        <w:tblLayout w:type="fixed"/>
        <w:tblLook w:val="04A0" w:firstRow="1" w:lastRow="0" w:firstColumn="1" w:lastColumn="0" w:noHBand="0" w:noVBand="1"/>
      </w:tblPr>
      <w:tblGrid>
        <w:gridCol w:w="1701"/>
        <w:gridCol w:w="6661"/>
        <w:gridCol w:w="1672"/>
        <w:gridCol w:w="1606"/>
      </w:tblGrid>
      <w:tr w:rsidR="00014804" w:rsidRPr="002A16EF" w:rsidTr="008760C7">
        <w:tc>
          <w:tcPr>
            <w:tcW w:w="100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>Table S</w:t>
            </w:r>
            <w:r w:rsidR="001E0DB3"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>4</w:t>
            </w:r>
            <w:r w:rsidRPr="001351F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. 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Primers used in this work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2A88" w:rsidRPr="001351FF" w:rsidRDefault="00882A88" w:rsidP="002B2642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>Primers</w:t>
            </w:r>
          </w:p>
        </w:tc>
        <w:tc>
          <w:tcPr>
            <w:tcW w:w="6661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DNA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equences</w:t>
            </w:r>
            <w:proofErr w:type="spellEnd"/>
            <w:r w:rsidR="003754ED" w:rsidRPr="001351FF">
              <w:rPr>
                <w:rFonts w:ascii="Arial" w:hAnsi="Arial" w:cs="Arial"/>
                <w:b/>
                <w:sz w:val="18"/>
                <w:szCs w:val="18"/>
              </w:rPr>
              <w:t xml:space="preserve"> (5’-3’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Amplified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gene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882A88" w:rsidRPr="001351FF" w:rsidRDefault="0061673D" w:rsidP="002C7DD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Restriction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1351FF">
              <w:rPr>
                <w:rFonts w:ascii="Arial" w:hAnsi="Arial" w:cs="Arial"/>
                <w:b/>
                <w:sz w:val="18"/>
                <w:szCs w:val="18"/>
              </w:rPr>
              <w:t>sites</w:t>
            </w:r>
            <w:proofErr w:type="spellEnd"/>
            <w:r w:rsidRPr="001351F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882A88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Frpsl</w:t>
            </w:r>
            <w:proofErr w:type="spellEnd"/>
          </w:p>
        </w:tc>
        <w:tc>
          <w:tcPr>
            <w:tcW w:w="6661" w:type="dxa"/>
          </w:tcPr>
          <w:p w:rsidR="00882A88" w:rsidRPr="001351FF" w:rsidRDefault="003754ED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GACGTGCTGACAAATGTTGC   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82A88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RrpsL</w:t>
            </w:r>
            <w:proofErr w:type="spellEnd"/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ATGTCGACTAGATCTTTCCTTATGCTTTTGGAC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psL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comE1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GGGATAGAGGACTATTCCTAAGTTT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D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882A8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comE1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AGGGGTCGACATCGATTTATCTCTCTAGTCTCACTTGATGTTCA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D</w:t>
            </w:r>
            <w:proofErr w:type="spellEnd"/>
          </w:p>
        </w:tc>
        <w:tc>
          <w:tcPr>
            <w:tcW w:w="1606" w:type="dxa"/>
          </w:tcPr>
          <w:p w:rsidR="00882A88" w:rsidRPr="001351FF" w:rsidRDefault="003754ED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comE2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AGGGGTCGACATCGATTCTATGAAGACCATCGTTGTCC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RNA-glu</w:t>
            </w:r>
            <w:proofErr w:type="spellEnd"/>
          </w:p>
        </w:tc>
        <w:tc>
          <w:tcPr>
            <w:tcW w:w="1606" w:type="dxa"/>
          </w:tcPr>
          <w:p w:rsidR="00882A88" w:rsidRPr="001351FF" w:rsidRDefault="003754ED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ClaI</w:t>
            </w:r>
            <w:proofErr w:type="spellEnd"/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comE2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CCCGATCATGACAATAATAAAGG     </w:t>
            </w:r>
          </w:p>
        </w:tc>
        <w:tc>
          <w:tcPr>
            <w:tcW w:w="1672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RNA-glu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34F18" w:rsidRPr="005C23F6" w:rsidTr="008760C7">
        <w:tc>
          <w:tcPr>
            <w:tcW w:w="1701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highlight w:val="yellow"/>
              </w:rPr>
              <w:t>RcomE</w:t>
            </w:r>
            <w:proofErr w:type="spellEnd"/>
            <w:r>
              <w:rPr>
                <w:rFonts w:ascii="Arial" w:hAnsi="Arial" w:cs="Arial"/>
                <w:sz w:val="18"/>
                <w:szCs w:val="18"/>
                <w:highlight w:val="yellow"/>
              </w:rPr>
              <w:t>-</w:t>
            </w:r>
            <w:proofErr w:type="spellStart"/>
            <w:r>
              <w:rPr>
                <w:rFonts w:ascii="Arial" w:hAnsi="Arial" w:cs="Arial"/>
                <w:sz w:val="18"/>
                <w:szCs w:val="18"/>
                <w:highlight w:val="yellow"/>
              </w:rPr>
              <w:t>His</w:t>
            </w:r>
            <w:proofErr w:type="spellEnd"/>
            <w:r>
              <w:rPr>
                <w:rFonts w:ascii="Arial" w:hAnsi="Arial" w:cs="Arial"/>
                <w:sz w:val="18"/>
                <w:szCs w:val="18"/>
                <w:highlight w:val="yellow"/>
              </w:rPr>
              <w:t>-Sal</w:t>
            </w:r>
          </w:p>
        </w:tc>
        <w:tc>
          <w:tcPr>
            <w:tcW w:w="6661" w:type="dxa"/>
          </w:tcPr>
          <w:p w:rsidR="00C34F18" w:rsidRPr="005C23F6" w:rsidRDefault="00C34F18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bookmarkStart w:id="0" w:name="_GoBack"/>
            <w:bookmarkEnd w:id="0"/>
            <w:r w:rsidRPr="00C34F18">
              <w:rPr>
                <w:rFonts w:ascii="Arial" w:hAnsi="Arial" w:cs="Arial"/>
                <w:sz w:val="18"/>
                <w:szCs w:val="18"/>
                <w:highlight w:val="yellow"/>
              </w:rPr>
              <w:t>TGTTTGTCGACTTAATGATGATGATGATGATGCTTTTGAGATTTTTTCTCTAAAATATCTTT</w:t>
            </w:r>
          </w:p>
        </w:tc>
        <w:tc>
          <w:tcPr>
            <w:tcW w:w="1672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SalI</w:t>
            </w:r>
            <w:proofErr w:type="spellEnd"/>
          </w:p>
        </w:tc>
      </w:tr>
      <w:tr w:rsidR="00C34F18" w:rsidRPr="005C23F6" w:rsidTr="008760C7">
        <w:tc>
          <w:tcPr>
            <w:tcW w:w="1701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C34F18">
              <w:rPr>
                <w:rFonts w:ascii="Arial" w:hAnsi="Arial" w:cs="Arial"/>
                <w:sz w:val="18"/>
                <w:szCs w:val="18"/>
                <w:highlight w:val="yellow"/>
              </w:rPr>
              <w:t>FcomE-Bm</w:t>
            </w:r>
          </w:p>
        </w:tc>
        <w:tc>
          <w:tcPr>
            <w:tcW w:w="6661" w:type="dxa"/>
          </w:tcPr>
          <w:p w:rsidR="00C34F18" w:rsidRPr="005C23F6" w:rsidRDefault="00C34F18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C34F18">
              <w:rPr>
                <w:rFonts w:ascii="Arial" w:hAnsi="Arial" w:cs="Arial"/>
                <w:sz w:val="18"/>
                <w:szCs w:val="18"/>
                <w:highlight w:val="yellow"/>
              </w:rPr>
              <w:t>GAATTAGGATCC</w:t>
            </w:r>
            <w:r w:rsidRPr="00C34F18">
              <w:rPr>
                <w:rFonts w:ascii="Arial" w:hAnsi="Arial" w:cs="Arial"/>
                <w:b/>
                <w:sz w:val="18"/>
                <w:szCs w:val="18"/>
                <w:highlight w:val="yellow"/>
              </w:rPr>
              <w:t>ATG</w:t>
            </w:r>
            <w:r w:rsidRPr="00C34F18">
              <w:rPr>
                <w:rFonts w:ascii="Arial" w:hAnsi="Arial" w:cs="Arial"/>
                <w:sz w:val="18"/>
                <w:szCs w:val="18"/>
                <w:highlight w:val="yellow"/>
              </w:rPr>
              <w:t>AAAGTTTTAATTTTAGAAGATGTTATTG</w:t>
            </w:r>
          </w:p>
        </w:tc>
        <w:tc>
          <w:tcPr>
            <w:tcW w:w="1672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C34F18" w:rsidRPr="005C23F6" w:rsidRDefault="00C34F18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BamH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D1</w:t>
            </w:r>
          </w:p>
        </w:tc>
        <w:tc>
          <w:tcPr>
            <w:tcW w:w="6661" w:type="dxa"/>
          </w:tcPr>
          <w:p w:rsidR="001351FF" w:rsidRPr="005C23F6" w:rsidRDefault="001351FF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TGCTAAGTTTGAAATGATTGAGTTATCAG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tRNA-glu</w:t>
            </w:r>
            <w:proofErr w:type="spellEnd"/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RcomD1</w:t>
            </w:r>
          </w:p>
        </w:tc>
        <w:tc>
          <w:tcPr>
            <w:tcW w:w="6661" w:type="dxa"/>
          </w:tcPr>
          <w:p w:rsidR="001351FF" w:rsidRPr="005C23F6" w:rsidRDefault="001351FF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GAATATGTCGACCGGATCCAACCGTCCCAAATCCAAATAAATCC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C</w:t>
            </w:r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SalI</w:t>
            </w:r>
            <w:proofErr w:type="spellEnd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/</w:t>
            </w: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BamH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D2</w:t>
            </w:r>
          </w:p>
        </w:tc>
        <w:tc>
          <w:tcPr>
            <w:tcW w:w="6661" w:type="dxa"/>
          </w:tcPr>
          <w:p w:rsidR="001351FF" w:rsidRPr="005C23F6" w:rsidRDefault="001351FF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TTAGGGGTCGACGGATCCAGAGATGGAAGGCAGTACATTTAGAC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SalI</w:t>
            </w:r>
            <w:proofErr w:type="spellEnd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/</w:t>
            </w: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BamH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RcomD2</w:t>
            </w:r>
          </w:p>
        </w:tc>
        <w:tc>
          <w:tcPr>
            <w:tcW w:w="6661" w:type="dxa"/>
          </w:tcPr>
          <w:p w:rsidR="001351FF" w:rsidRPr="005C23F6" w:rsidRDefault="001351FF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GACCAACGGACCTTCTATCTGTAGC  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mutcomD</w:t>
            </w:r>
            <w:proofErr w:type="spellEnd"/>
          </w:p>
        </w:tc>
        <w:tc>
          <w:tcPr>
            <w:tcW w:w="6661" w:type="dxa"/>
          </w:tcPr>
          <w:p w:rsidR="001351FF" w:rsidRPr="005C23F6" w:rsidRDefault="001351FF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GACGAGGACTACCTTTATCCTTTCTTGAAAAAAGTATTTTAAGCTTTA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D</w:t>
            </w:r>
            <w:proofErr w:type="spellEnd"/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HindIII</w:t>
            </w:r>
            <w:proofErr w:type="spellEnd"/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RcomDaux</w:t>
            </w:r>
            <w:proofErr w:type="spellEnd"/>
          </w:p>
        </w:tc>
        <w:tc>
          <w:tcPr>
            <w:tcW w:w="6661" w:type="dxa"/>
          </w:tcPr>
          <w:p w:rsidR="001351FF" w:rsidRPr="005C23F6" w:rsidRDefault="001351FF" w:rsidP="001351FF">
            <w:pPr>
              <w:tabs>
                <w:tab w:val="left" w:pos="1052"/>
              </w:tabs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GACTGAGCAACCAAACTTCG</w:t>
            </w:r>
          </w:p>
        </w:tc>
        <w:tc>
          <w:tcPr>
            <w:tcW w:w="1672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D</w:t>
            </w:r>
            <w:proofErr w:type="spellEnd"/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1351FF" w:rsidRPr="005C23F6" w:rsidTr="008760C7">
        <w:tc>
          <w:tcPr>
            <w:tcW w:w="1701" w:type="dxa"/>
          </w:tcPr>
          <w:p w:rsidR="001351FF" w:rsidRPr="005C23F6" w:rsidRDefault="008760C7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Datg</w:t>
            </w:r>
            <w:proofErr w:type="spellEnd"/>
          </w:p>
        </w:tc>
        <w:tc>
          <w:tcPr>
            <w:tcW w:w="6661" w:type="dxa"/>
          </w:tcPr>
          <w:p w:rsidR="001351FF" w:rsidRPr="005C23F6" w:rsidRDefault="008760C7" w:rsidP="002B2642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TGGATTTGGGACGGTTATTG</w:t>
            </w:r>
          </w:p>
        </w:tc>
        <w:tc>
          <w:tcPr>
            <w:tcW w:w="1672" w:type="dxa"/>
          </w:tcPr>
          <w:p w:rsidR="001351FF" w:rsidRPr="005C23F6" w:rsidRDefault="008760C7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D</w:t>
            </w:r>
            <w:proofErr w:type="spellEnd"/>
          </w:p>
        </w:tc>
        <w:tc>
          <w:tcPr>
            <w:tcW w:w="1606" w:type="dxa"/>
          </w:tcPr>
          <w:p w:rsidR="001351FF" w:rsidRPr="005C23F6" w:rsidRDefault="001351FF" w:rsidP="002B2642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4218F9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ciaR1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GAGACTTGTTAGAAGCTGTTCTTGC  </w:t>
            </w:r>
          </w:p>
        </w:tc>
        <w:tc>
          <w:tcPr>
            <w:tcW w:w="1672" w:type="dxa"/>
          </w:tcPr>
          <w:p w:rsidR="00882A88" w:rsidRPr="001351FF" w:rsidRDefault="0019756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pepN</w:t>
            </w:r>
            <w:proofErr w:type="spellEnd"/>
          </w:p>
        </w:tc>
        <w:tc>
          <w:tcPr>
            <w:tcW w:w="1606" w:type="dxa"/>
          </w:tcPr>
          <w:p w:rsidR="00882A88" w:rsidRPr="001351FF" w:rsidRDefault="00882A88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5D39CA" w:rsidRPr="001351FF" w:rsidTr="008760C7">
        <w:tc>
          <w:tcPr>
            <w:tcW w:w="1701" w:type="dxa"/>
          </w:tcPr>
          <w:p w:rsidR="00882A88" w:rsidRPr="001351FF" w:rsidRDefault="004218F9" w:rsidP="002B264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ciaR1</w:t>
            </w:r>
          </w:p>
        </w:tc>
        <w:tc>
          <w:tcPr>
            <w:tcW w:w="6661" w:type="dxa"/>
          </w:tcPr>
          <w:p w:rsidR="00882A88" w:rsidRPr="001351FF" w:rsidRDefault="003754ED" w:rsidP="002B2642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TACGGTCGACGGATCCTTATAGGTCATCCTCAACCAATAAGATTT</w:t>
            </w:r>
          </w:p>
        </w:tc>
        <w:tc>
          <w:tcPr>
            <w:tcW w:w="1672" w:type="dxa"/>
          </w:tcPr>
          <w:p w:rsidR="00882A88" w:rsidRPr="001351FF" w:rsidRDefault="0019756F" w:rsidP="002B2642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pepN</w:t>
            </w:r>
            <w:proofErr w:type="spellEnd"/>
          </w:p>
        </w:tc>
        <w:tc>
          <w:tcPr>
            <w:tcW w:w="1606" w:type="dxa"/>
          </w:tcPr>
          <w:p w:rsidR="00882A88" w:rsidRPr="001351FF" w:rsidRDefault="003754ED" w:rsidP="002B264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ciaR2</w:t>
            </w:r>
          </w:p>
        </w:tc>
        <w:tc>
          <w:tcPr>
            <w:tcW w:w="6661" w:type="dxa"/>
          </w:tcPr>
          <w:p w:rsidR="003754ED" w:rsidRPr="001351FF" w:rsidRDefault="003754ED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GAAGGGGTCGACGGATCCTCCGTAAGAAATTAAAGGGAACC  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iaH</w:t>
            </w:r>
            <w:proofErr w:type="spellEnd"/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ciaR2</w:t>
            </w:r>
          </w:p>
        </w:tc>
        <w:tc>
          <w:tcPr>
            <w:tcW w:w="6661" w:type="dxa"/>
          </w:tcPr>
          <w:p w:rsidR="003754ED" w:rsidRPr="001351FF" w:rsidRDefault="003754ED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AGCAATCATCTCATAGTTTGTGAA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iaH</w:t>
            </w:r>
            <w:proofErr w:type="spellEnd"/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stk1</w:t>
            </w:r>
          </w:p>
        </w:tc>
        <w:tc>
          <w:tcPr>
            <w:tcW w:w="6661" w:type="dxa"/>
          </w:tcPr>
          <w:p w:rsidR="003754ED" w:rsidRPr="001351FF" w:rsidRDefault="00014804" w:rsidP="00506D9E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AACTTATAGCACCTGCACTATCG 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phpP</w:t>
            </w:r>
            <w:proofErr w:type="spellEnd"/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stkP1</w:t>
            </w:r>
            <w:r w:rsidR="00014804" w:rsidRPr="001351FF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6661" w:type="dxa"/>
          </w:tcPr>
          <w:p w:rsidR="003754ED" w:rsidRPr="001351FF" w:rsidRDefault="00014804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AGGGGTCGACGGATCCTTAAACCTTCACTGCCACTTCTTCC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phpP</w:t>
            </w:r>
            <w:proofErr w:type="spellEnd"/>
          </w:p>
        </w:tc>
        <w:tc>
          <w:tcPr>
            <w:tcW w:w="1606" w:type="dxa"/>
          </w:tcPr>
          <w:p w:rsidR="003754ED" w:rsidRPr="001351FF" w:rsidRDefault="00014804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BamHI</w:t>
            </w:r>
            <w:proofErr w:type="spellEnd"/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stk2</w:t>
            </w:r>
          </w:p>
        </w:tc>
        <w:tc>
          <w:tcPr>
            <w:tcW w:w="6661" w:type="dxa"/>
          </w:tcPr>
          <w:p w:rsidR="003754ED" w:rsidRPr="001351FF" w:rsidRDefault="00014804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TTAGTCGACGCTACTCCTTAAAAGCAGATGGA  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pr1576</w:t>
            </w:r>
          </w:p>
        </w:tc>
        <w:tc>
          <w:tcPr>
            <w:tcW w:w="1606" w:type="dxa"/>
          </w:tcPr>
          <w:p w:rsidR="003754ED" w:rsidRPr="001351FF" w:rsidRDefault="00014804" w:rsidP="000148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SalI</w:t>
            </w:r>
            <w:proofErr w:type="spellEnd"/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stk2</w:t>
            </w:r>
          </w:p>
        </w:tc>
        <w:tc>
          <w:tcPr>
            <w:tcW w:w="6661" w:type="dxa"/>
          </w:tcPr>
          <w:p w:rsidR="003754ED" w:rsidRPr="001351FF" w:rsidRDefault="00014804" w:rsidP="003754ED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 xml:space="preserve">ACCGTTGCACATTGAGTACG   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pr1576</w:t>
            </w:r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754ED" w:rsidRPr="001351FF" w:rsidTr="008760C7">
        <w:trPr>
          <w:trHeight w:val="391"/>
        </w:trPr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FcomCp</w:t>
            </w:r>
            <w:proofErr w:type="spellEnd"/>
          </w:p>
        </w:tc>
        <w:tc>
          <w:tcPr>
            <w:tcW w:w="6661" w:type="dxa"/>
          </w:tcPr>
          <w:p w:rsidR="003754ED" w:rsidRPr="001351FF" w:rsidRDefault="00C626F7" w:rsidP="00C626F7">
            <w:pPr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CCGCTCGAGCTAGTTCTTGTTGAACAAATCTATCG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CDE promoter</w:t>
            </w:r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RcomCp</w:t>
            </w:r>
            <w:proofErr w:type="spellEnd"/>
          </w:p>
        </w:tc>
        <w:tc>
          <w:tcPr>
            <w:tcW w:w="6661" w:type="dxa"/>
          </w:tcPr>
          <w:p w:rsidR="003754ED" w:rsidRPr="001351FF" w:rsidRDefault="00C626F7" w:rsidP="00C626F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CTAGTCTAGACTTCAAAGCTACAAACTGTTCC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CDE promoter</w:t>
            </w:r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754ED" w:rsidRPr="001351FF" w:rsidTr="008760C7">
        <w:tc>
          <w:tcPr>
            <w:tcW w:w="1701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t>FhkE</w:t>
            </w:r>
            <w:proofErr w:type="spellEnd"/>
          </w:p>
        </w:tc>
        <w:tc>
          <w:tcPr>
            <w:tcW w:w="6661" w:type="dxa"/>
          </w:tcPr>
          <w:p w:rsidR="003754ED" w:rsidRPr="001351FF" w:rsidRDefault="008518B7" w:rsidP="003754ED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CTCGGGATCCATGAAAGTTTTAATTTTAGAAGATGTTATTG</w:t>
            </w:r>
          </w:p>
        </w:tc>
        <w:tc>
          <w:tcPr>
            <w:tcW w:w="1672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E</w:t>
            </w:r>
          </w:p>
        </w:tc>
        <w:tc>
          <w:tcPr>
            <w:tcW w:w="1606" w:type="dxa"/>
          </w:tcPr>
          <w:p w:rsidR="003754ED" w:rsidRPr="001351FF" w:rsidRDefault="003754ED" w:rsidP="003754E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</w:rPr>
              <w:lastRenderedPageBreak/>
              <w:t>RhkE</w:t>
            </w:r>
            <w:proofErr w:type="spellEnd"/>
          </w:p>
        </w:tc>
        <w:tc>
          <w:tcPr>
            <w:tcW w:w="6661" w:type="dxa"/>
          </w:tcPr>
          <w:p w:rsidR="008518B7" w:rsidRPr="001351FF" w:rsidRDefault="008518B7" w:rsidP="008518B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CAGCGGAATTCTCACTTTTGAGATTTTTTCTCTAAAATATC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comE</w:t>
            </w:r>
          </w:p>
        </w:tc>
        <w:tc>
          <w:tcPr>
            <w:tcW w:w="1606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FlytA1</w:t>
            </w:r>
          </w:p>
        </w:tc>
        <w:tc>
          <w:tcPr>
            <w:tcW w:w="6661" w:type="dxa"/>
          </w:tcPr>
          <w:p w:rsidR="008518B7" w:rsidRPr="001351FF" w:rsidRDefault="008518B7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GCACGGATCCGATGGAAATTAATGTGAGTAAATTAAG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lytA</w:t>
            </w:r>
            <w:proofErr w:type="spellEnd"/>
          </w:p>
        </w:tc>
        <w:tc>
          <w:tcPr>
            <w:tcW w:w="1606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RlytA2</w:t>
            </w:r>
          </w:p>
        </w:tc>
        <w:tc>
          <w:tcPr>
            <w:tcW w:w="6661" w:type="dxa"/>
          </w:tcPr>
          <w:p w:rsidR="008518B7" w:rsidRPr="001351FF" w:rsidRDefault="008518B7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CGCGAATTCTTCCAAGTGCCATTGATTTTCTC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lytA</w:t>
            </w:r>
            <w:proofErr w:type="spellEnd"/>
          </w:p>
        </w:tc>
        <w:tc>
          <w:tcPr>
            <w:tcW w:w="1606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2A16EF" w:rsidRPr="001351FF" w:rsidTr="008760C7">
        <w:tc>
          <w:tcPr>
            <w:tcW w:w="1701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16EF">
              <w:rPr>
                <w:rFonts w:ascii="Arial" w:hAnsi="Arial" w:cs="Arial"/>
                <w:sz w:val="18"/>
                <w:szCs w:val="18"/>
                <w:lang w:val="en-US"/>
              </w:rPr>
              <w:t>FlytA1-janus</w:t>
            </w:r>
          </w:p>
        </w:tc>
        <w:tc>
          <w:tcPr>
            <w:tcW w:w="6661" w:type="dxa"/>
          </w:tcPr>
          <w:p w:rsidR="002A16EF" w:rsidRPr="001351FF" w:rsidRDefault="002A16EF" w:rsidP="008518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16EF">
              <w:rPr>
                <w:rFonts w:ascii="Arial" w:hAnsi="Arial" w:cs="Arial"/>
                <w:color w:val="000000"/>
                <w:sz w:val="18"/>
                <w:szCs w:val="18"/>
              </w:rPr>
              <w:t>AAAGTGTGCCAGAACTCTTGCC</w:t>
            </w:r>
          </w:p>
        </w:tc>
        <w:tc>
          <w:tcPr>
            <w:tcW w:w="1672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dinF</w:t>
            </w:r>
            <w:proofErr w:type="spellEnd"/>
          </w:p>
        </w:tc>
        <w:tc>
          <w:tcPr>
            <w:tcW w:w="1606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2A16EF" w:rsidRPr="001351FF" w:rsidTr="008760C7">
        <w:tc>
          <w:tcPr>
            <w:tcW w:w="1701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16EF">
              <w:rPr>
                <w:rFonts w:ascii="Arial" w:hAnsi="Arial" w:cs="Arial"/>
                <w:sz w:val="18"/>
                <w:szCs w:val="18"/>
                <w:lang w:val="en-US"/>
              </w:rPr>
              <w:t>RlytA1-janus</w:t>
            </w:r>
          </w:p>
        </w:tc>
        <w:tc>
          <w:tcPr>
            <w:tcW w:w="6661" w:type="dxa"/>
          </w:tcPr>
          <w:p w:rsidR="002A16EF" w:rsidRPr="001351FF" w:rsidRDefault="002A16EF" w:rsidP="002A16E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16EF">
              <w:rPr>
                <w:rFonts w:ascii="Arial" w:hAnsi="Arial" w:cs="Arial"/>
                <w:color w:val="000000"/>
                <w:sz w:val="18"/>
                <w:szCs w:val="18"/>
              </w:rPr>
              <w:t>AATATAGTCGACGGATCCCTGTTCTTAATTTACTCACATTAATTTCCAT</w:t>
            </w:r>
          </w:p>
        </w:tc>
        <w:tc>
          <w:tcPr>
            <w:tcW w:w="1672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dinF</w:t>
            </w:r>
            <w:proofErr w:type="spellEnd"/>
          </w:p>
        </w:tc>
        <w:tc>
          <w:tcPr>
            <w:tcW w:w="1606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BamHI</w:t>
            </w:r>
            <w:proofErr w:type="spellEnd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alI</w:t>
            </w:r>
            <w:proofErr w:type="spellEnd"/>
          </w:p>
        </w:tc>
      </w:tr>
      <w:tr w:rsidR="002A16EF" w:rsidRPr="001351FF" w:rsidTr="008760C7">
        <w:tc>
          <w:tcPr>
            <w:tcW w:w="1701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16EF">
              <w:rPr>
                <w:rFonts w:ascii="Arial" w:hAnsi="Arial" w:cs="Arial"/>
                <w:sz w:val="18"/>
                <w:szCs w:val="18"/>
                <w:lang w:val="en-US"/>
              </w:rPr>
              <w:t>FlytA2-Janus</w:t>
            </w:r>
          </w:p>
        </w:tc>
        <w:tc>
          <w:tcPr>
            <w:tcW w:w="6661" w:type="dxa"/>
          </w:tcPr>
          <w:p w:rsidR="002A16EF" w:rsidRPr="001351FF" w:rsidRDefault="002A16EF" w:rsidP="008518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16EF">
              <w:rPr>
                <w:rFonts w:ascii="Arial" w:hAnsi="Arial" w:cs="Arial"/>
                <w:color w:val="000000"/>
                <w:sz w:val="18"/>
                <w:szCs w:val="18"/>
              </w:rPr>
              <w:t>AATATAGTCGACAGGATCCAGGAATGTCTTTCAAATCAGAACAGC</w:t>
            </w:r>
          </w:p>
        </w:tc>
        <w:tc>
          <w:tcPr>
            <w:tcW w:w="1672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753</w:t>
            </w:r>
          </w:p>
        </w:tc>
        <w:tc>
          <w:tcPr>
            <w:tcW w:w="1606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2A16EF">
              <w:rPr>
                <w:rFonts w:ascii="Arial" w:hAnsi="Arial" w:cs="Arial"/>
                <w:i/>
                <w:sz w:val="18"/>
                <w:szCs w:val="18"/>
                <w:lang w:val="en-US"/>
              </w:rPr>
              <w:t>BamHI</w:t>
            </w:r>
            <w:proofErr w:type="spellEnd"/>
            <w:r w:rsidRPr="002A16EF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A16EF">
              <w:rPr>
                <w:rFonts w:ascii="Arial" w:hAnsi="Arial" w:cs="Arial"/>
                <w:i/>
                <w:sz w:val="18"/>
                <w:szCs w:val="18"/>
                <w:lang w:val="en-US"/>
              </w:rPr>
              <w:t>SalI</w:t>
            </w:r>
            <w:proofErr w:type="spellEnd"/>
          </w:p>
        </w:tc>
      </w:tr>
      <w:tr w:rsidR="002A16EF" w:rsidRPr="001351FF" w:rsidTr="008760C7">
        <w:tc>
          <w:tcPr>
            <w:tcW w:w="1701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A16EF">
              <w:rPr>
                <w:rFonts w:ascii="Arial" w:hAnsi="Arial" w:cs="Arial"/>
                <w:sz w:val="18"/>
                <w:szCs w:val="18"/>
                <w:lang w:val="en-US"/>
              </w:rPr>
              <w:t>RlytA2-Janus</w:t>
            </w:r>
          </w:p>
        </w:tc>
        <w:tc>
          <w:tcPr>
            <w:tcW w:w="6661" w:type="dxa"/>
          </w:tcPr>
          <w:p w:rsidR="002A16EF" w:rsidRPr="001351FF" w:rsidRDefault="002A16EF" w:rsidP="008518B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A16EF">
              <w:rPr>
                <w:rFonts w:ascii="Arial" w:hAnsi="Arial" w:cs="Arial"/>
                <w:color w:val="000000"/>
                <w:sz w:val="18"/>
                <w:szCs w:val="18"/>
              </w:rPr>
              <w:t>TCCTGAGCTAACTCCACGCA</w:t>
            </w:r>
          </w:p>
        </w:tc>
        <w:tc>
          <w:tcPr>
            <w:tcW w:w="1672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Spr1753</w:t>
            </w:r>
          </w:p>
        </w:tc>
        <w:tc>
          <w:tcPr>
            <w:tcW w:w="1606" w:type="dxa"/>
          </w:tcPr>
          <w:p w:rsidR="002A16EF" w:rsidRPr="001351FF" w:rsidRDefault="002A16EF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FstkP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-ex</w:t>
            </w:r>
          </w:p>
        </w:tc>
        <w:tc>
          <w:tcPr>
            <w:tcW w:w="6661" w:type="dxa"/>
          </w:tcPr>
          <w:p w:rsidR="008518B7" w:rsidRPr="001351FF" w:rsidRDefault="001A0F55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color w:val="000000"/>
                <w:sz w:val="18"/>
                <w:szCs w:val="18"/>
              </w:rPr>
              <w:t>GGCACGGATCC</w:t>
            </w:r>
            <w:r w:rsidRPr="001351FF">
              <w:rPr>
                <w:rFonts w:ascii="Arial" w:hAnsi="Arial" w:cs="Arial"/>
                <w:sz w:val="18"/>
                <w:szCs w:val="18"/>
              </w:rPr>
              <w:t>ATGATCCAAATCGGCAAGA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tkP</w:t>
            </w:r>
          </w:p>
        </w:tc>
        <w:tc>
          <w:tcPr>
            <w:tcW w:w="1606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Bam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HI</w:t>
            </w:r>
            <w:proofErr w:type="spellEnd"/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RstkP</w:t>
            </w:r>
            <w:proofErr w:type="spellEnd"/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-ex</w:t>
            </w:r>
          </w:p>
        </w:tc>
        <w:tc>
          <w:tcPr>
            <w:tcW w:w="6661" w:type="dxa"/>
          </w:tcPr>
          <w:p w:rsidR="008518B7" w:rsidRPr="001351FF" w:rsidRDefault="001A0F55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bookmarkStart w:id="1" w:name="OLE_LINK1"/>
            <w:bookmarkStart w:id="2" w:name="OLE_LINK2"/>
            <w:r w:rsidRPr="001351FF">
              <w:rPr>
                <w:rFonts w:ascii="Arial" w:hAnsi="Arial" w:cs="Arial"/>
                <w:sz w:val="18"/>
                <w:szCs w:val="18"/>
              </w:rPr>
              <w:t>ATTATGAATTC</w:t>
            </w:r>
            <w:bookmarkEnd w:id="1"/>
            <w:bookmarkEnd w:id="2"/>
            <w:r w:rsidRPr="001351FF">
              <w:rPr>
                <w:rFonts w:ascii="Arial" w:hAnsi="Arial" w:cs="Arial"/>
                <w:sz w:val="18"/>
                <w:szCs w:val="18"/>
              </w:rPr>
              <w:t>TTAAGGAGTAGCTGAAGTTGTTTTAGG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tkP</w:t>
            </w:r>
          </w:p>
        </w:tc>
        <w:tc>
          <w:tcPr>
            <w:tcW w:w="1606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8518B7" w:rsidRPr="001351FF" w:rsidTr="008760C7">
        <w:tc>
          <w:tcPr>
            <w:tcW w:w="1701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Rstk</w:t>
            </w:r>
            <w:proofErr w:type="spellEnd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-KD</w:t>
            </w:r>
          </w:p>
        </w:tc>
        <w:tc>
          <w:tcPr>
            <w:tcW w:w="6661" w:type="dxa"/>
          </w:tcPr>
          <w:p w:rsidR="008518B7" w:rsidRPr="001351FF" w:rsidRDefault="001A0F55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TTATGAATTCTTACTTTCATTTCTACGATTGTAGGA</w:t>
            </w:r>
          </w:p>
        </w:tc>
        <w:tc>
          <w:tcPr>
            <w:tcW w:w="1672" w:type="dxa"/>
          </w:tcPr>
          <w:p w:rsidR="008518B7" w:rsidRPr="001351FF" w:rsidRDefault="008518B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tkP</w:t>
            </w:r>
          </w:p>
        </w:tc>
        <w:tc>
          <w:tcPr>
            <w:tcW w:w="1606" w:type="dxa"/>
          </w:tcPr>
          <w:p w:rsidR="008518B7" w:rsidRPr="001351FF" w:rsidRDefault="001A0F55" w:rsidP="008518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Eco</w:t>
            </w: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RI</w:t>
            </w:r>
            <w:proofErr w:type="spellEnd"/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70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GGGAAGAAGTGGCAGTGATGGTTCTGAGG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tkPK42M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  <w:vAlign w:val="center"/>
          </w:tcPr>
          <w:p w:rsidR="00037E51" w:rsidRPr="001351FF" w:rsidRDefault="00037E51" w:rsidP="00FB171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71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CCTCAGAACCATCACTGCCACTTCTTCCCC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stkPK42M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514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GAAGTAAATCAGCTTTATTTCCTAGAGATCGATATTCATGGAATTGAGAAAAA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D58E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515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TTTTTCTCAATTCCATGAATATCGATCTCTAGGAAATAAAGCTGATTTACTTC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D58E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5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GAATTGAGCAAAATATCTTCTATGCCAAGTCCATGTTACTTGAAAATGAAGATGT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128A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6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CATCTTCATTTTCAAGTAACATGGACTTGGCATAGAAGATATTTTGCTCAATTCT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128A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7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GAATTGAGCAAAATATCTTCTATGAAAAATCCATGTTACTTGAAAATGAAGATGT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128E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037E51" w:rsidRPr="001351FF" w:rsidTr="008760C7">
        <w:tc>
          <w:tcPr>
            <w:tcW w:w="1701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  <w:lang w:val="en-US"/>
              </w:rPr>
              <w:t>NGEP78</w:t>
            </w:r>
          </w:p>
        </w:tc>
        <w:tc>
          <w:tcPr>
            <w:tcW w:w="6661" w:type="dxa"/>
          </w:tcPr>
          <w:p w:rsidR="00037E51" w:rsidRPr="001351FF" w:rsidRDefault="00037E51" w:rsidP="00037E51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1351FF">
              <w:rPr>
                <w:rFonts w:ascii="Arial" w:hAnsi="Arial" w:cs="Arial"/>
                <w:sz w:val="18"/>
                <w:szCs w:val="18"/>
              </w:rPr>
              <w:t>ACATCTTCATTTTCAAGTAACATGGATTTTTCATAGAAGATATTTTGCTCAATTCT</w:t>
            </w:r>
          </w:p>
        </w:tc>
        <w:tc>
          <w:tcPr>
            <w:tcW w:w="1672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51FF">
              <w:rPr>
                <w:rFonts w:ascii="Arial" w:hAnsi="Arial" w:cs="Arial"/>
                <w:i/>
                <w:sz w:val="18"/>
                <w:szCs w:val="18"/>
                <w:lang w:val="en-US"/>
              </w:rPr>
              <w:t>T128E</w:t>
            </w:r>
          </w:p>
        </w:tc>
        <w:tc>
          <w:tcPr>
            <w:tcW w:w="1606" w:type="dxa"/>
          </w:tcPr>
          <w:p w:rsidR="00037E51" w:rsidRPr="001351FF" w:rsidRDefault="00037E51" w:rsidP="00037E5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18B7" w:rsidRPr="005C23F6" w:rsidTr="008760C7">
        <w:tc>
          <w:tcPr>
            <w:tcW w:w="1701" w:type="dxa"/>
          </w:tcPr>
          <w:p w:rsidR="008518B7" w:rsidRPr="005C23F6" w:rsidRDefault="004F528E" w:rsidP="008518B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E-tw</w:t>
            </w:r>
            <w:proofErr w:type="spellEnd"/>
          </w:p>
        </w:tc>
        <w:tc>
          <w:tcPr>
            <w:tcW w:w="6661" w:type="dxa"/>
          </w:tcPr>
          <w:p w:rsidR="008518B7" w:rsidRPr="005C23F6" w:rsidRDefault="002B7837" w:rsidP="008518B7">
            <w:pPr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CCGCTCGA</w:t>
            </w:r>
            <w:r w:rsidRPr="005C23F6">
              <w:rPr>
                <w:rFonts w:ascii="Arial" w:hAnsi="Arial" w:cs="Arial"/>
                <w:i/>
                <w:color w:val="000000"/>
                <w:sz w:val="18"/>
                <w:szCs w:val="18"/>
                <w:highlight w:val="yellow"/>
                <w:u w:val="single"/>
              </w:rPr>
              <w:t>GAATTC</w:t>
            </w:r>
            <w:r w:rsidRPr="005C23F6"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  <w:t>CATGAAAGTTTTAATTTTAGAAGATGTTA</w:t>
            </w:r>
          </w:p>
        </w:tc>
        <w:tc>
          <w:tcPr>
            <w:tcW w:w="1672" w:type="dxa"/>
          </w:tcPr>
          <w:p w:rsidR="008518B7" w:rsidRPr="005C23F6" w:rsidRDefault="002B7837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8518B7" w:rsidRPr="005C23F6" w:rsidRDefault="00F305C7" w:rsidP="008518B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XhoI</w:t>
            </w:r>
            <w:proofErr w:type="spellEnd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 xml:space="preserve">, </w:t>
            </w: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  <w:t>EcoRI</w:t>
            </w:r>
            <w:proofErr w:type="spellEnd"/>
          </w:p>
        </w:tc>
      </w:tr>
      <w:tr w:rsidR="00FB1714" w:rsidRPr="005C23F6" w:rsidTr="008760C7">
        <w:tc>
          <w:tcPr>
            <w:tcW w:w="1701" w:type="dxa"/>
          </w:tcPr>
          <w:p w:rsidR="00FB1714" w:rsidRPr="005C23F6" w:rsidRDefault="00FB1714" w:rsidP="008518B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E-H6</w:t>
            </w:r>
          </w:p>
        </w:tc>
        <w:tc>
          <w:tcPr>
            <w:tcW w:w="6661" w:type="dxa"/>
          </w:tcPr>
          <w:p w:rsidR="00FB1714" w:rsidRPr="005C23F6" w:rsidRDefault="00FB1714" w:rsidP="008518B7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ATGAAAGTTTTAATTTTAGAAGATGTTATTG</w:t>
            </w:r>
          </w:p>
        </w:tc>
        <w:tc>
          <w:tcPr>
            <w:tcW w:w="1672" w:type="dxa"/>
          </w:tcPr>
          <w:p w:rsidR="00FB1714" w:rsidRPr="005C23F6" w:rsidRDefault="00FB1714" w:rsidP="008518B7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FB1714" w:rsidRPr="005C23F6" w:rsidRDefault="00FB1714" w:rsidP="008518B7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FB1714" w:rsidRPr="005C23F6" w:rsidTr="008760C7">
        <w:tc>
          <w:tcPr>
            <w:tcW w:w="1701" w:type="dxa"/>
          </w:tcPr>
          <w:p w:rsidR="00FB1714" w:rsidRPr="005C23F6" w:rsidRDefault="00FB1714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RcomE-ckrev</w:t>
            </w:r>
          </w:p>
        </w:tc>
        <w:tc>
          <w:tcPr>
            <w:tcW w:w="6661" w:type="dxa"/>
          </w:tcPr>
          <w:p w:rsidR="00FB1714" w:rsidRPr="005C23F6" w:rsidRDefault="00FB1714" w:rsidP="00FB17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TCATTTTCAAGTAACATACTCTTCGTG</w:t>
            </w:r>
          </w:p>
        </w:tc>
        <w:tc>
          <w:tcPr>
            <w:tcW w:w="1672" w:type="dxa"/>
          </w:tcPr>
          <w:p w:rsidR="00FB1714" w:rsidRPr="005C23F6" w:rsidRDefault="00FB1714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FB1714" w:rsidRPr="005C23F6" w:rsidRDefault="00FB1714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8760C7" w:rsidRPr="005C23F6" w:rsidTr="008760C7">
        <w:tc>
          <w:tcPr>
            <w:tcW w:w="1701" w:type="dxa"/>
          </w:tcPr>
          <w:p w:rsidR="008760C7" w:rsidRPr="005C23F6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FcomET128A-chk</w:t>
            </w:r>
          </w:p>
        </w:tc>
        <w:tc>
          <w:tcPr>
            <w:tcW w:w="6661" w:type="dxa"/>
          </w:tcPr>
          <w:p w:rsidR="008760C7" w:rsidRPr="005C23F6" w:rsidRDefault="008760C7" w:rsidP="00FB17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GAATTGAGCAAAATATCTTCTATGCC</w:t>
            </w:r>
          </w:p>
        </w:tc>
        <w:tc>
          <w:tcPr>
            <w:tcW w:w="1672" w:type="dxa"/>
          </w:tcPr>
          <w:p w:rsidR="008760C7" w:rsidRPr="005C23F6" w:rsidRDefault="008760C7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8760C7" w:rsidRPr="005C23F6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8760C7" w:rsidRPr="005C23F6" w:rsidTr="008760C7">
        <w:tc>
          <w:tcPr>
            <w:tcW w:w="1701" w:type="dxa"/>
          </w:tcPr>
          <w:p w:rsidR="008760C7" w:rsidRPr="005C23F6" w:rsidRDefault="0071366B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proofErr w:type="spellStart"/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>RcomE-ckrev</w:t>
            </w:r>
            <w:proofErr w:type="spellEnd"/>
          </w:p>
        </w:tc>
        <w:tc>
          <w:tcPr>
            <w:tcW w:w="6661" w:type="dxa"/>
          </w:tcPr>
          <w:p w:rsidR="008760C7" w:rsidRPr="005C23F6" w:rsidRDefault="0071366B" w:rsidP="00FB1714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C23F6">
              <w:rPr>
                <w:rFonts w:ascii="Arial" w:hAnsi="Arial" w:cs="Arial"/>
                <w:sz w:val="18"/>
                <w:szCs w:val="18"/>
                <w:highlight w:val="yellow"/>
              </w:rPr>
              <w:t xml:space="preserve">TCATTTTCAAGTAACATACTCTTCGTG    </w:t>
            </w:r>
          </w:p>
        </w:tc>
        <w:tc>
          <w:tcPr>
            <w:tcW w:w="1672" w:type="dxa"/>
          </w:tcPr>
          <w:p w:rsidR="008760C7" w:rsidRPr="005C23F6" w:rsidRDefault="0071366B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</w:pPr>
            <w:r w:rsidRPr="005C23F6">
              <w:rPr>
                <w:rFonts w:ascii="Arial" w:hAnsi="Arial" w:cs="Arial"/>
                <w:i/>
                <w:sz w:val="18"/>
                <w:szCs w:val="18"/>
                <w:highlight w:val="yellow"/>
                <w:lang w:val="en-US"/>
              </w:rPr>
              <w:t>comE</w:t>
            </w:r>
          </w:p>
        </w:tc>
        <w:tc>
          <w:tcPr>
            <w:tcW w:w="1606" w:type="dxa"/>
          </w:tcPr>
          <w:p w:rsidR="008760C7" w:rsidRPr="005C23F6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</w:p>
        </w:tc>
      </w:tr>
      <w:tr w:rsidR="008760C7" w:rsidRPr="001351FF" w:rsidTr="008760C7">
        <w:tc>
          <w:tcPr>
            <w:tcW w:w="1701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61" w:type="dxa"/>
          </w:tcPr>
          <w:p w:rsidR="008760C7" w:rsidRPr="001351FF" w:rsidRDefault="008760C7" w:rsidP="00FB17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60C7" w:rsidRPr="001351FF" w:rsidTr="008760C7">
        <w:tc>
          <w:tcPr>
            <w:tcW w:w="1701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61" w:type="dxa"/>
          </w:tcPr>
          <w:p w:rsidR="008760C7" w:rsidRPr="001351FF" w:rsidRDefault="008760C7" w:rsidP="00FB17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60C7" w:rsidRPr="001351FF" w:rsidTr="008760C7">
        <w:tc>
          <w:tcPr>
            <w:tcW w:w="1701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61" w:type="dxa"/>
          </w:tcPr>
          <w:p w:rsidR="008760C7" w:rsidRPr="001351FF" w:rsidRDefault="008760C7" w:rsidP="00FB17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760C7" w:rsidRPr="001351FF" w:rsidTr="008760C7">
        <w:tc>
          <w:tcPr>
            <w:tcW w:w="1701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661" w:type="dxa"/>
          </w:tcPr>
          <w:p w:rsidR="008760C7" w:rsidRPr="001351FF" w:rsidRDefault="008760C7" w:rsidP="00FB17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72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</w:p>
        </w:tc>
        <w:tc>
          <w:tcPr>
            <w:tcW w:w="1606" w:type="dxa"/>
          </w:tcPr>
          <w:p w:rsidR="008760C7" w:rsidRPr="001351FF" w:rsidRDefault="008760C7" w:rsidP="00FB171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CB612A" w:rsidRPr="001351FF" w:rsidRDefault="00CB612A">
      <w:pPr>
        <w:rPr>
          <w:rFonts w:ascii="Arial" w:hAnsi="Arial" w:cs="Arial"/>
          <w:sz w:val="18"/>
          <w:szCs w:val="18"/>
        </w:rPr>
      </w:pPr>
    </w:p>
    <w:sectPr w:rsidR="00CB612A" w:rsidRPr="001351F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NLc0tzQ2MzQzMjVT0lEKTi0uzszPAykwrwUAHkOLWiwAAAA="/>
  </w:docVars>
  <w:rsids>
    <w:rsidRoot w:val="00B973DB"/>
    <w:rsid w:val="00014804"/>
    <w:rsid w:val="00037E51"/>
    <w:rsid w:val="00095974"/>
    <w:rsid w:val="000D65CF"/>
    <w:rsid w:val="001351FF"/>
    <w:rsid w:val="00147E5E"/>
    <w:rsid w:val="0019756F"/>
    <w:rsid w:val="001A0F55"/>
    <w:rsid w:val="001A1EA1"/>
    <w:rsid w:val="001E0DB3"/>
    <w:rsid w:val="002010AB"/>
    <w:rsid w:val="00232612"/>
    <w:rsid w:val="00294987"/>
    <w:rsid w:val="002A16EF"/>
    <w:rsid w:val="002B7837"/>
    <w:rsid w:val="002C7DD0"/>
    <w:rsid w:val="002E5A05"/>
    <w:rsid w:val="003754ED"/>
    <w:rsid w:val="003773DA"/>
    <w:rsid w:val="003C17BD"/>
    <w:rsid w:val="004218F9"/>
    <w:rsid w:val="004F528E"/>
    <w:rsid w:val="00506D9E"/>
    <w:rsid w:val="005B092A"/>
    <w:rsid w:val="005B4130"/>
    <w:rsid w:val="005C23F6"/>
    <w:rsid w:val="005D39CA"/>
    <w:rsid w:val="0061673D"/>
    <w:rsid w:val="00616878"/>
    <w:rsid w:val="00704A18"/>
    <w:rsid w:val="0071366B"/>
    <w:rsid w:val="007572FE"/>
    <w:rsid w:val="007F0595"/>
    <w:rsid w:val="008518B7"/>
    <w:rsid w:val="008760C7"/>
    <w:rsid w:val="00882A88"/>
    <w:rsid w:val="008E06A1"/>
    <w:rsid w:val="0092120F"/>
    <w:rsid w:val="009266CB"/>
    <w:rsid w:val="00A05C99"/>
    <w:rsid w:val="00B973DB"/>
    <w:rsid w:val="00C34F18"/>
    <w:rsid w:val="00C626F7"/>
    <w:rsid w:val="00CB612A"/>
    <w:rsid w:val="00DB0B53"/>
    <w:rsid w:val="00DB4F60"/>
    <w:rsid w:val="00E30B27"/>
    <w:rsid w:val="00E678B0"/>
    <w:rsid w:val="00E942D3"/>
    <w:rsid w:val="00ED1E44"/>
    <w:rsid w:val="00F305C7"/>
    <w:rsid w:val="00FB1714"/>
    <w:rsid w:val="00FB4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21DEC5-5DE6-436B-BCAA-997C3023E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A88"/>
    <w:pPr>
      <w:spacing w:after="200" w:line="276" w:lineRule="auto"/>
    </w:pPr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82A88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37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37E51"/>
    <w:rPr>
      <w:rFonts w:ascii="Segoe UI" w:eastAsiaTheme="minorEastAsia" w:hAnsi="Segoe UI" w:cs="Segoe UI"/>
      <w:sz w:val="18"/>
      <w:szCs w:val="18"/>
      <w:lang w:eastAsia="es-ES"/>
    </w:rPr>
  </w:style>
  <w:style w:type="paragraph" w:styleId="Revisin">
    <w:name w:val="Revision"/>
    <w:hidden/>
    <w:uiPriority w:val="99"/>
    <w:semiHidden/>
    <w:rsid w:val="00037E51"/>
    <w:pPr>
      <w:spacing w:after="0" w:line="240" w:lineRule="auto"/>
    </w:pPr>
    <w:rPr>
      <w:rFonts w:eastAsiaTheme="minorEastAsia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52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chenique</dc:creator>
  <cp:keywords/>
  <dc:description/>
  <cp:lastModifiedBy>Jose Echenique</cp:lastModifiedBy>
  <cp:revision>12</cp:revision>
  <dcterms:created xsi:type="dcterms:W3CDTF">2017-08-02T12:37:00Z</dcterms:created>
  <dcterms:modified xsi:type="dcterms:W3CDTF">2018-05-07T20:15:00Z</dcterms:modified>
</cp:coreProperties>
</file>